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8D6" w:rsidRPr="001A2E9E" w:rsidRDefault="001A2E9E">
      <w:pPr>
        <w:rPr>
          <w:lang w:val="en-US"/>
        </w:rPr>
      </w:pPr>
      <w:r w:rsidRPr="001A2E9E">
        <w:rPr>
          <w:b/>
          <w:lang w:val="en-US"/>
        </w:rPr>
        <w:t>Table S1</w:t>
      </w:r>
      <w:r w:rsidRPr="001A2E9E">
        <w:rPr>
          <w:lang w:val="en-US"/>
        </w:rPr>
        <w:t xml:space="preserve"> </w:t>
      </w:r>
      <w:r>
        <w:rPr>
          <w:lang w:val="en-US"/>
        </w:rPr>
        <w:t xml:space="preserve">– NCBI 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accession numbers used in this study</w:t>
      </w:r>
    </w:p>
    <w:p w:rsidR="007F32E5" w:rsidRPr="001A2E9E" w:rsidRDefault="007F32E5">
      <w:pPr>
        <w:rPr>
          <w:lang w:val="en-US"/>
        </w:rPr>
      </w:pPr>
    </w:p>
    <w:tbl>
      <w:tblPr>
        <w:tblW w:w="120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660"/>
        <w:gridCol w:w="2193"/>
        <w:gridCol w:w="1069"/>
        <w:gridCol w:w="1069"/>
        <w:gridCol w:w="1069"/>
        <w:gridCol w:w="1069"/>
        <w:gridCol w:w="1069"/>
      </w:tblGrid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Speci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Plastid Genome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trop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bell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-don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4561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Capsicum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nnuu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18552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Capsicum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frutescen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8007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Capsicum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lycianthoid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6551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Datur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tramon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18117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Dunali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brachycanth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6906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Dunali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obov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6563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Dunali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ac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7099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Hyoscyamus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ig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F248009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ochrom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loxen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6726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ochrom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itid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9C7B6F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bookmarkStart w:id="0" w:name="_GoBack"/>
            <w:r w:rsidRPr="009C7B6F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563</w:t>
            </w:r>
            <w:bookmarkEnd w:id="0"/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ochrom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tenanth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6574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Iochrom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tingoan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7177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icotian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ylvestr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7500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icotian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tabac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1879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icotian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tomentosiform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7602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icotian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undul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16068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hysalis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ruvian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6570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arach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unct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6694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bulbocastan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7943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hilen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P117021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ommersoni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8069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dulcama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Y863443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galapagen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P117022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habrochait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P117023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lycopersic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7898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eoricki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P117025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nigr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8070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nneli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4584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eruvian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P117026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iminellifol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KP117027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Solanum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tuberos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8096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Outgrou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Coffea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arabic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08535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Ipomoea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purpure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EU118126</w:t>
            </w:r>
          </w:p>
        </w:tc>
      </w:tr>
      <w:tr w:rsidR="005972BA" w:rsidRPr="001A2E9E" w:rsidTr="005972BA">
        <w:trPr>
          <w:gridAfter w:val="6"/>
          <w:wAfter w:w="7538" w:type="dxa"/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Ipomoea </w:t>
            </w:r>
            <w:proofErr w:type="spellStart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>batatas</w:t>
            </w:r>
            <w:proofErr w:type="spellEnd"/>
            <w:r w:rsidRPr="001A2E9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hu-HU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2BA" w:rsidRPr="001A2E9E" w:rsidRDefault="005972BA" w:rsidP="007F32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1A2E9E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NC026703</w:t>
            </w:r>
          </w:p>
        </w:tc>
      </w:tr>
      <w:tr w:rsidR="007F32E5" w:rsidRPr="001A2E9E" w:rsidTr="005972BA">
        <w:trPr>
          <w:trHeight w:val="300"/>
        </w:trPr>
        <w:tc>
          <w:tcPr>
            <w:tcW w:w="6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2E5" w:rsidRPr="001A2E9E" w:rsidRDefault="007F32E5" w:rsidP="007F3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2E5" w:rsidRPr="001A2E9E" w:rsidRDefault="007F32E5" w:rsidP="007F3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2E5" w:rsidRPr="001A2E9E" w:rsidRDefault="007F32E5" w:rsidP="007F3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2E5" w:rsidRPr="001A2E9E" w:rsidRDefault="007F32E5" w:rsidP="007F3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2E5" w:rsidRPr="001A2E9E" w:rsidRDefault="007F32E5" w:rsidP="007F3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32E5" w:rsidRPr="001A2E9E" w:rsidRDefault="007F32E5" w:rsidP="007F32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</w:tbl>
    <w:p w:rsidR="007F32E5" w:rsidRPr="001A2E9E" w:rsidRDefault="007F32E5">
      <w:pPr>
        <w:rPr>
          <w:lang w:val="en-US"/>
        </w:rPr>
      </w:pPr>
    </w:p>
    <w:sectPr w:rsidR="007F32E5" w:rsidRPr="001A2E9E" w:rsidSect="005830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2E5"/>
    <w:rsid w:val="001A2E9E"/>
    <w:rsid w:val="005328D6"/>
    <w:rsid w:val="00583031"/>
    <w:rsid w:val="005972BA"/>
    <w:rsid w:val="007F32E5"/>
    <w:rsid w:val="009C7B6F"/>
    <w:rsid w:val="00C8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F9D81A-C200-483E-92B1-E95D6BCCE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6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6</cp:revision>
  <dcterms:created xsi:type="dcterms:W3CDTF">2017-03-18T16:17:00Z</dcterms:created>
  <dcterms:modified xsi:type="dcterms:W3CDTF">2018-02-26T11:21:00Z</dcterms:modified>
</cp:coreProperties>
</file>